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CD6" w:rsidRDefault="00940CD6" w:rsidP="00940CD6">
      <w:pPr>
        <w:spacing w:before="240"/>
        <w:rPr>
          <w:rFonts w:ascii="Arial" w:hAnsi="Arial" w:cs="Arial"/>
          <w:b/>
        </w:rPr>
      </w:pPr>
      <w:r w:rsidRPr="00BE2B8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 Table</w:t>
      </w:r>
      <w:bookmarkStart w:id="0" w:name="_GoBack"/>
      <w:bookmarkEnd w:id="0"/>
      <w:r w:rsidRPr="00BE2B8E">
        <w:rPr>
          <w:rFonts w:ascii="Arial" w:hAnsi="Arial" w:cs="Arial"/>
          <w:b/>
        </w:rPr>
        <w:t xml:space="preserve"> – Metagenomes taxonomic annotation at Domain level and bacterial family diversity.</w:t>
      </w:r>
    </w:p>
    <w:p w:rsidR="00940CD6" w:rsidRDefault="00940CD6" w:rsidP="00940CD6">
      <w:pPr>
        <w:rPr>
          <w:rFonts w:ascii="Arial" w:hAnsi="Arial" w:cs="Arial"/>
        </w:rPr>
      </w:pPr>
    </w:p>
    <w:tbl>
      <w:tblPr>
        <w:tblW w:w="1395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70"/>
        <w:gridCol w:w="1417"/>
        <w:gridCol w:w="743"/>
        <w:gridCol w:w="1260"/>
        <w:gridCol w:w="1170"/>
        <w:gridCol w:w="990"/>
        <w:gridCol w:w="990"/>
        <w:gridCol w:w="1080"/>
        <w:gridCol w:w="1080"/>
        <w:gridCol w:w="1140"/>
        <w:gridCol w:w="1020"/>
        <w:gridCol w:w="810"/>
        <w:gridCol w:w="1080"/>
      </w:tblGrid>
      <w:tr w:rsidR="00940CD6" w:rsidRPr="00BE2B8E" w:rsidTr="00940CD6">
        <w:trPr>
          <w:trHeight w:val="320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metagenom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Sample Name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Bacteria (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Eukaryota (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Viruses (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Archaea (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unclassified sequences (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other sequences (%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Unassigned (%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Bacterial families Richness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annon entrop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Shannon Evenness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074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VIT_Mout_W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9499 (89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32 (3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665 (6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2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50 (0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3 (0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213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074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VIT_Mout_W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6617 (94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34 (1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20 (3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0 (0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1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218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075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SAN_Island_W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9874 (94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07 (2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58 (1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3 (0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78 (0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8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 (0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4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242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075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SAN_Island_W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7257 (94.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88 (3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71 (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1 (0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6 (0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9 (0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4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251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764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PRI_Island_W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5584 (96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16 (1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4 (0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65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62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 (0.0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 (0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162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765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PRI_Island_W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6534 (96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08 (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3 (0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8 (0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9 (0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 (0.0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16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765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NOR_Island_W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9047 (98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2 (0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2 (0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6 (0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7 (0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9 (0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127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764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NOR_Island_W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320 (98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2 (0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3 (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5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4 (0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 (0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183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074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DAV_Mount_W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7085 (90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30 (4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58 (4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 (0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1 (0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 (0.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 (0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223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074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DAV_Mount_W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998 (83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00 (8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21 (6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2 (0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0 (0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 (0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23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073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VIT_Mount_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662 (78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669 (19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 (0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3 (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0 (0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6 (0.4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 (0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4.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529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791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NOR_Island_C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7435 (89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615 (7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93 (2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6 (0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0 (0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 (0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4.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483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791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NOR_Island_C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823 (37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648 (6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 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51 (0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5 (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72 (0.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3 (0.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506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790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NOR_Island_C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201 (25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343 (72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 (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3 (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6 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0 (0.6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4.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571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074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JAS_Mout_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10 (7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299 (90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5 (0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8 (1.2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 (0.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789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074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FAR_Island_C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96 (4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801 (92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 (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6 (0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33 (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 (0.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829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074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FAR_Island_C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737 (73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785 (2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5 (0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51 (4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0 (0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1 (0.5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4.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502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074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FAR_Island_C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83 (6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102 (90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 (0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4 (1.9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701</w:t>
            </w:r>
          </w:p>
        </w:tc>
      </w:tr>
      <w:tr w:rsidR="00940CD6" w:rsidRPr="00BE2B8E" w:rsidTr="00940C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448483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DAV_Mount_C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12 (7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390 (90.6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 (0.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 (0.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28 (1.8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D6" w:rsidRPr="00BE2B8E" w:rsidRDefault="00940CD6" w:rsidP="00B60E48">
            <w:pPr>
              <w:jc w:val="center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E2B8E">
              <w:rPr>
                <w:rFonts w:ascii="Arial" w:eastAsia="Times New Roman" w:hAnsi="Arial"/>
                <w:color w:val="000000"/>
                <w:sz w:val="16"/>
                <w:szCs w:val="16"/>
              </w:rPr>
              <w:t>1 (0.0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CD6" w:rsidRPr="00BE2B8E" w:rsidRDefault="00940CD6" w:rsidP="00B60E48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E2B8E">
              <w:rPr>
                <w:rFonts w:ascii="Calibri" w:eastAsia="Times New Roman" w:hAnsi="Calibri"/>
                <w:color w:val="000000"/>
                <w:sz w:val="16"/>
                <w:szCs w:val="16"/>
              </w:rPr>
              <w:t>0.778</w:t>
            </w:r>
          </w:p>
        </w:tc>
      </w:tr>
    </w:tbl>
    <w:p w:rsidR="00094BFD" w:rsidRDefault="00094BFD"/>
    <w:sectPr w:rsidR="00094BFD" w:rsidSect="00940CD6">
      <w:headerReference w:type="default" r:id="rId5"/>
      <w:footerReference w:type="default" r:id="rId6"/>
      <w:pgSz w:w="15842" w:h="12242" w:orient="landscape"/>
      <w:pgMar w:top="1797" w:right="1440" w:bottom="1797" w:left="1264" w:header="720" w:footer="720" w:gutter="0"/>
      <w:cols w:space="720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07DB" w:rsidRDefault="00940CD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8A07DB" w:rsidRDefault="00940CD6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07DB" w:rsidRDefault="00940C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CD6"/>
    <w:rsid w:val="00094BFD"/>
    <w:rsid w:val="006827D0"/>
    <w:rsid w:val="0094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12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CD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CD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0CD6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940CD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CD6"/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59"/>
    <w:rsid w:val="00940CD6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D6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CD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CD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0CD6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940CD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CD6"/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59"/>
    <w:rsid w:val="00940CD6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D6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3</Characters>
  <Application>Microsoft Macintosh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let Meirelles</dc:creator>
  <cp:keywords/>
  <dc:description/>
  <cp:lastModifiedBy>Pedro Milet Meirelles</cp:lastModifiedBy>
  <cp:revision>1</cp:revision>
  <dcterms:created xsi:type="dcterms:W3CDTF">2015-05-28T20:20:00Z</dcterms:created>
  <dcterms:modified xsi:type="dcterms:W3CDTF">2015-05-28T20:22:00Z</dcterms:modified>
</cp:coreProperties>
</file>